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77A6F" w14:textId="77777777" w:rsidR="00330261" w:rsidRPr="00D90499" w:rsidRDefault="00330261" w:rsidP="00330261">
      <w:pPr>
        <w:adjustRightInd w:val="0"/>
        <w:snapToGrid w:val="0"/>
        <w:spacing w:line="480" w:lineRule="auto"/>
        <w:jc w:val="center"/>
        <w:rPr>
          <w:rFonts w:ascii="Arial" w:hAnsi="Arial" w:cs="Arial"/>
          <w:b/>
          <w:color w:val="000000" w:themeColor="text1"/>
          <w:sz w:val="22"/>
        </w:rPr>
      </w:pPr>
      <w:bookmarkStart w:id="0" w:name="_Hlk80713006"/>
      <w:bookmarkEnd w:id="0"/>
      <w:r w:rsidRPr="00D90499">
        <w:rPr>
          <w:rFonts w:ascii="Arial" w:hAnsi="Arial" w:cs="Arial"/>
          <w:b/>
          <w:color w:val="000000" w:themeColor="text1"/>
          <w:sz w:val="22"/>
        </w:rPr>
        <w:t>Supplementary materials</w:t>
      </w:r>
    </w:p>
    <w:p w14:paraId="5BF0B715" w14:textId="77777777" w:rsidR="00330261" w:rsidRDefault="00330261" w:rsidP="00330261">
      <w:pPr>
        <w:adjustRightInd w:val="0"/>
        <w:snapToGrid w:val="0"/>
        <w:spacing w:line="480" w:lineRule="auto"/>
        <w:rPr>
          <w:rFonts w:ascii="Arial" w:hAnsi="Arial" w:cs="Arial"/>
          <w:b/>
          <w:color w:val="000000" w:themeColor="text1"/>
          <w:sz w:val="22"/>
        </w:rPr>
      </w:pPr>
      <w:r w:rsidRPr="00D90499">
        <w:rPr>
          <w:rFonts w:ascii="Arial" w:hAnsi="Arial" w:cs="Arial"/>
          <w:b/>
          <w:color w:val="000000" w:themeColor="text1"/>
          <w:sz w:val="22"/>
        </w:rPr>
        <w:t>List of contents</w:t>
      </w:r>
    </w:p>
    <w:p w14:paraId="1AF9A654" w14:textId="22354EEC" w:rsidR="003859D6" w:rsidRPr="003859D6" w:rsidRDefault="003859D6" w:rsidP="00330261">
      <w:pPr>
        <w:adjustRightInd w:val="0"/>
        <w:snapToGrid w:val="0"/>
        <w:spacing w:line="480" w:lineRule="auto"/>
        <w:rPr>
          <w:rFonts w:ascii="Arial" w:hAnsi="Arial" w:cs="Arial"/>
          <w:color w:val="000000" w:themeColor="text1"/>
          <w:szCs w:val="21"/>
        </w:rPr>
      </w:pPr>
      <w:bookmarkStart w:id="1" w:name="_Hlk153957176"/>
      <w:r w:rsidRPr="003859D6">
        <w:rPr>
          <w:rFonts w:ascii="Arial" w:hAnsi="Arial" w:cs="Arial" w:hint="eastAsia"/>
          <w:color w:val="000000" w:themeColor="text1"/>
          <w:szCs w:val="21"/>
        </w:rPr>
        <w:t>S</w:t>
      </w:r>
      <w:r w:rsidRPr="003859D6">
        <w:rPr>
          <w:rFonts w:ascii="Arial" w:hAnsi="Arial" w:cs="Arial"/>
          <w:color w:val="000000" w:themeColor="text1"/>
          <w:szCs w:val="21"/>
        </w:rPr>
        <w:t>upplementary Figure 1.</w:t>
      </w:r>
      <w:r>
        <w:rPr>
          <w:rFonts w:ascii="Arial" w:hAnsi="Arial" w:cs="Arial"/>
          <w:color w:val="000000" w:themeColor="text1"/>
          <w:szCs w:val="21"/>
        </w:rPr>
        <w:t xml:space="preserve"> </w:t>
      </w:r>
      <w:r w:rsidRPr="003859D6">
        <w:rPr>
          <w:rFonts w:ascii="Arial" w:hAnsi="Arial" w:cs="Arial"/>
          <w:color w:val="000000" w:themeColor="text1"/>
          <w:szCs w:val="21"/>
        </w:rPr>
        <w:t>The survival probability of patients in this study.</w:t>
      </w:r>
    </w:p>
    <w:p w14:paraId="3CAC9AC3" w14:textId="6BE69A76" w:rsidR="00330261" w:rsidRPr="00D90499" w:rsidRDefault="00F40338" w:rsidP="00330261">
      <w:pPr>
        <w:adjustRightInd w:val="0"/>
        <w:snapToGrid w:val="0"/>
        <w:spacing w:line="360" w:lineRule="auto"/>
        <w:rPr>
          <w:rFonts w:ascii="Arial" w:hAnsi="Arial" w:cs="Arial"/>
          <w:color w:val="000000" w:themeColor="text1"/>
          <w:szCs w:val="21"/>
        </w:rPr>
      </w:pPr>
      <w:bookmarkStart w:id="2" w:name="_Hlk143786783"/>
      <w:bookmarkEnd w:id="1"/>
      <w:r>
        <w:rPr>
          <w:rFonts w:ascii="Arial" w:hAnsi="Arial" w:cs="Arial"/>
          <w:color w:val="000000" w:themeColor="text1"/>
          <w:szCs w:val="21"/>
        </w:rPr>
        <w:t xml:space="preserve">Supplementary </w:t>
      </w:r>
      <w:r w:rsidR="00330261" w:rsidRPr="00D90499">
        <w:rPr>
          <w:rFonts w:ascii="Arial" w:hAnsi="Arial" w:cs="Arial"/>
          <w:color w:val="000000" w:themeColor="text1"/>
          <w:szCs w:val="21"/>
        </w:rPr>
        <w:t xml:space="preserve">Table S1. </w:t>
      </w:r>
      <w:r w:rsidR="0097172A" w:rsidRPr="00D90499">
        <w:rPr>
          <w:rFonts w:ascii="Arial" w:hAnsi="Arial" w:cs="Arial"/>
          <w:color w:val="000000" w:themeColor="text1"/>
          <w:szCs w:val="21"/>
        </w:rPr>
        <w:t>The sources of genome-wide association studies for the selected diseases and traits</w:t>
      </w:r>
      <w:r w:rsidR="00330261" w:rsidRPr="00D90499">
        <w:rPr>
          <w:rFonts w:ascii="Arial" w:hAnsi="Arial" w:cs="Arial"/>
          <w:color w:val="000000" w:themeColor="text1"/>
          <w:szCs w:val="21"/>
        </w:rPr>
        <w:t xml:space="preserve"> </w:t>
      </w:r>
    </w:p>
    <w:p w14:paraId="461655A4" w14:textId="0BFAE457" w:rsidR="0097172A" w:rsidRPr="00D90499" w:rsidRDefault="00F40338" w:rsidP="0097172A">
      <w:pPr>
        <w:adjustRightInd w:val="0"/>
        <w:snapToGrid w:val="0"/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color w:val="000000" w:themeColor="text1"/>
          <w:szCs w:val="21"/>
        </w:rPr>
        <w:t xml:space="preserve">Supplementary </w:t>
      </w:r>
      <w:r w:rsidR="00330261" w:rsidRPr="00D90499">
        <w:rPr>
          <w:rFonts w:ascii="Arial" w:hAnsi="Arial" w:cs="Arial"/>
          <w:color w:val="000000" w:themeColor="text1"/>
          <w:szCs w:val="21"/>
        </w:rPr>
        <w:t>Table S</w:t>
      </w:r>
      <w:r w:rsidR="00330261" w:rsidRPr="00D90499">
        <w:rPr>
          <w:rFonts w:ascii="Arial" w:hAnsi="Arial" w:cs="Arial"/>
          <w:szCs w:val="21"/>
        </w:rPr>
        <w:t xml:space="preserve">2. </w:t>
      </w:r>
      <w:r w:rsidR="0097172A" w:rsidRPr="00D90499">
        <w:rPr>
          <w:rFonts w:ascii="Arial" w:hAnsi="Arial" w:cs="Arial"/>
          <w:szCs w:val="21"/>
        </w:rPr>
        <w:t>The area under the curve (AUC) value of metaPRS and clinical risk factors</w:t>
      </w:r>
    </w:p>
    <w:bookmarkEnd w:id="2"/>
    <w:p w14:paraId="479390F1" w14:textId="232463D3" w:rsidR="00330261" w:rsidRDefault="00330261" w:rsidP="0097172A">
      <w:pPr>
        <w:adjustRightInd w:val="0"/>
        <w:snapToGrid w:val="0"/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E7BB01E" w14:textId="4AC62E05" w:rsidR="009D3D48" w:rsidRDefault="009E0B53" w:rsidP="00C713E2">
      <w:pPr>
        <w:rPr>
          <w:rFonts w:ascii="Arial" w:hAnsi="Arial" w:cs="Arial"/>
          <w:b/>
          <w:bCs/>
        </w:rPr>
      </w:pPr>
      <w:r w:rsidRPr="009E0B53">
        <w:rPr>
          <w:rFonts w:ascii="Arial" w:hAnsi="Arial" w:cs="Arial"/>
          <w:b/>
          <w:bCs/>
        </w:rPr>
        <w:lastRenderedPageBreak/>
        <w:drawing>
          <wp:inline distT="0" distB="0" distL="0" distR="0" wp14:anchorId="2FE04791" wp14:editId="3B92D4BB">
            <wp:extent cx="2924614" cy="2164764"/>
            <wp:effectExtent l="0" t="0" r="9525" b="6985"/>
            <wp:docPr id="9733404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334049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28213" cy="2167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97338" w14:textId="412854FC" w:rsidR="009D3D48" w:rsidRDefault="009D3D48" w:rsidP="00C713E2">
      <w:pPr>
        <w:rPr>
          <w:rFonts w:ascii="Arial" w:hAnsi="Arial" w:cs="Arial"/>
          <w:b/>
          <w:bCs/>
        </w:rPr>
      </w:pPr>
      <w:r w:rsidRPr="009D3D48">
        <w:rPr>
          <w:rFonts w:ascii="Arial" w:hAnsi="Arial" w:cs="Arial"/>
          <w:b/>
          <w:bCs/>
        </w:rPr>
        <w:t>Supplementary Figure 1. The survival probability of patients in this study.</w:t>
      </w:r>
    </w:p>
    <w:p w14:paraId="41EF9F37" w14:textId="384E9844" w:rsidR="009D3D48" w:rsidRPr="009D3D48" w:rsidRDefault="009D3D48" w:rsidP="00C713E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EC73442" w14:textId="2C658A69" w:rsidR="00C713E2" w:rsidRPr="00ED7679" w:rsidRDefault="00F40338" w:rsidP="00C713E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C713E2" w:rsidRPr="00ED7679">
        <w:rPr>
          <w:rFonts w:ascii="Arial" w:hAnsi="Arial" w:cs="Arial"/>
          <w:b/>
          <w:bCs/>
        </w:rPr>
        <w:t>Table S1. The sources of genome-wide association studies for the selected diseases and traits.</w:t>
      </w:r>
    </w:p>
    <w:tbl>
      <w:tblPr>
        <w:tblW w:w="822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1559"/>
        <w:gridCol w:w="1276"/>
        <w:gridCol w:w="1347"/>
        <w:gridCol w:w="1488"/>
        <w:gridCol w:w="1134"/>
      </w:tblGrid>
      <w:tr w:rsidR="00C713E2" w:rsidRPr="00AA67F0" w14:paraId="7E049121" w14:textId="77777777" w:rsidTr="00D3139C">
        <w:trPr>
          <w:trHeight w:val="289"/>
          <w:jc w:val="center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2CB6DF" w14:textId="77777777" w:rsidR="00C713E2" w:rsidRPr="00AA67F0" w:rsidRDefault="00C713E2" w:rsidP="00D3139C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b/>
                <w:bCs/>
                <w:sz w:val="20"/>
                <w:szCs w:val="20"/>
              </w:rPr>
              <w:t>Project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705C43" w14:textId="77777777" w:rsidR="00C713E2" w:rsidRPr="00AA67F0" w:rsidRDefault="00C713E2" w:rsidP="00D3139C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b/>
                <w:bCs/>
                <w:sz w:val="20"/>
                <w:szCs w:val="20"/>
              </w:rPr>
              <w:t>PMID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902240" w14:textId="77777777" w:rsidR="00C713E2" w:rsidRPr="00AA67F0" w:rsidRDefault="00C713E2" w:rsidP="00D3139C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b/>
                <w:bCs/>
                <w:sz w:val="20"/>
                <w:szCs w:val="20"/>
              </w:rPr>
              <w:t>Traits</w:t>
            </w:r>
          </w:p>
        </w:tc>
        <w:tc>
          <w:tcPr>
            <w:tcW w:w="13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7EB5A8" w14:textId="77777777" w:rsidR="00C713E2" w:rsidRPr="00AA67F0" w:rsidRDefault="00C713E2" w:rsidP="00D3139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A67F0">
              <w:rPr>
                <w:rFonts w:ascii="Arial" w:hAnsi="Arial" w:cs="Arial"/>
                <w:b/>
                <w:bCs/>
                <w:sz w:val="20"/>
                <w:szCs w:val="20"/>
              </w:rPr>
              <w:t>Ncase</w:t>
            </w:r>
            <w:proofErr w:type="spellEnd"/>
          </w:p>
        </w:tc>
        <w:tc>
          <w:tcPr>
            <w:tcW w:w="14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0BE803" w14:textId="77777777" w:rsidR="00C713E2" w:rsidRPr="00AA67F0" w:rsidRDefault="00C713E2" w:rsidP="00D3139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A67F0">
              <w:rPr>
                <w:rFonts w:ascii="Arial" w:hAnsi="Arial" w:cs="Arial"/>
                <w:b/>
                <w:bCs/>
                <w:sz w:val="20"/>
                <w:szCs w:val="20"/>
              </w:rPr>
              <w:t>Ncontrol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D0B034" w14:textId="77777777" w:rsidR="00C713E2" w:rsidRPr="00AA67F0" w:rsidRDefault="00C713E2" w:rsidP="00D3139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A67F0">
              <w:rPr>
                <w:rFonts w:ascii="Arial" w:hAnsi="Arial" w:cs="Arial"/>
                <w:b/>
                <w:bCs/>
                <w:sz w:val="20"/>
                <w:szCs w:val="20"/>
              </w:rPr>
              <w:t>Ntotal</w:t>
            </w:r>
            <w:proofErr w:type="spellEnd"/>
          </w:p>
        </w:tc>
      </w:tr>
      <w:tr w:rsidR="00C713E2" w:rsidRPr="00AA67F0" w14:paraId="68922F3F" w14:textId="77777777" w:rsidTr="00D3139C">
        <w:trPr>
          <w:trHeight w:val="282"/>
          <w:jc w:val="center"/>
        </w:trPr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40A1D1" w14:textId="77777777" w:rsidR="00C713E2" w:rsidRPr="00AA67F0" w:rsidRDefault="00C713E2" w:rsidP="00D3139C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BBJ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8C8819" w14:textId="77777777" w:rsidR="00C713E2" w:rsidRPr="00AA67F0" w:rsidRDefault="00C713E2" w:rsidP="00D3139C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2940301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4DF143" w14:textId="77777777" w:rsidR="00C713E2" w:rsidRPr="00AA67F0" w:rsidRDefault="00C713E2" w:rsidP="00D3139C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CAD</w:t>
            </w:r>
          </w:p>
        </w:tc>
        <w:tc>
          <w:tcPr>
            <w:tcW w:w="13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2D6A6F" w14:textId="77777777" w:rsidR="00C713E2" w:rsidRPr="00AA67F0" w:rsidRDefault="00C713E2" w:rsidP="00D3139C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29319</w:t>
            </w:r>
          </w:p>
        </w:tc>
        <w:tc>
          <w:tcPr>
            <w:tcW w:w="14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590F05" w14:textId="77777777" w:rsidR="00C713E2" w:rsidRPr="00AA67F0" w:rsidRDefault="00C713E2" w:rsidP="00D3139C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183134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A225D4" w14:textId="77777777" w:rsidR="00C713E2" w:rsidRPr="00AA67F0" w:rsidRDefault="00C713E2" w:rsidP="00D3139C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212453</w:t>
            </w:r>
          </w:p>
        </w:tc>
      </w:tr>
      <w:tr w:rsidR="00C713E2" w:rsidRPr="00AA67F0" w14:paraId="52219676" w14:textId="77777777" w:rsidTr="00D3139C">
        <w:trPr>
          <w:trHeight w:val="28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2B8031" w14:textId="77777777" w:rsidR="00C713E2" w:rsidRPr="00AA67F0" w:rsidRDefault="00C713E2" w:rsidP="00D3139C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BB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E1BEC0" w14:textId="77777777" w:rsidR="00C713E2" w:rsidRPr="00AA67F0" w:rsidRDefault="00C713E2" w:rsidP="00D3139C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29403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5FBB9F" w14:textId="77777777" w:rsidR="00C713E2" w:rsidRPr="00AA67F0" w:rsidRDefault="00C713E2" w:rsidP="00D3139C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I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AD7D82" w14:textId="77777777" w:rsidR="00C713E2" w:rsidRPr="00AA67F0" w:rsidRDefault="00C713E2" w:rsidP="00D3139C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1767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B4A749" w14:textId="77777777" w:rsidR="00C713E2" w:rsidRPr="00AA67F0" w:rsidRDefault="00C713E2" w:rsidP="00D3139C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192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828B29" w14:textId="77777777" w:rsidR="00C713E2" w:rsidRPr="00AA67F0" w:rsidRDefault="00C713E2" w:rsidP="00D3139C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210054</w:t>
            </w:r>
          </w:p>
        </w:tc>
      </w:tr>
      <w:tr w:rsidR="00C713E2" w:rsidRPr="00AA67F0" w14:paraId="2F5241D2" w14:textId="77777777" w:rsidTr="00D3139C">
        <w:trPr>
          <w:trHeight w:val="28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95FC4A" w14:textId="77777777" w:rsidR="00C713E2" w:rsidRPr="00AA67F0" w:rsidRDefault="00C713E2" w:rsidP="00D3139C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BB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FC9167" w14:textId="77777777" w:rsidR="00C713E2" w:rsidRPr="00AA67F0" w:rsidRDefault="00C713E2" w:rsidP="00D3139C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34594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62F342" w14:textId="77777777" w:rsidR="00C713E2" w:rsidRPr="00AA67F0" w:rsidRDefault="00C713E2" w:rsidP="00D3139C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MI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1B18D2" w14:textId="77777777" w:rsidR="00C713E2" w:rsidRPr="00AA67F0" w:rsidRDefault="00C713E2" w:rsidP="00D3139C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149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941511" w14:textId="77777777" w:rsidR="00C713E2" w:rsidRPr="00AA67F0" w:rsidRDefault="00C713E2" w:rsidP="00D3139C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146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F912C8" w14:textId="77777777" w:rsidR="00C713E2" w:rsidRPr="00AA67F0" w:rsidRDefault="00C713E2" w:rsidP="00D3139C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161206</w:t>
            </w:r>
          </w:p>
        </w:tc>
      </w:tr>
      <w:tr w:rsidR="002F4072" w:rsidRPr="00AA67F0" w14:paraId="3EC8C7AA" w14:textId="77777777" w:rsidTr="00D55B6C">
        <w:trPr>
          <w:trHeight w:val="28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A0125C" w14:textId="77777777" w:rsidR="002F4072" w:rsidRPr="00AA67F0" w:rsidRDefault="002F4072" w:rsidP="00D55B6C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BB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ED2325" w14:textId="77777777" w:rsidR="002F4072" w:rsidRPr="00AA67F0" w:rsidRDefault="002F4072" w:rsidP="00D55B6C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34594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6A2678" w14:textId="77777777" w:rsidR="002F4072" w:rsidRPr="00AA67F0" w:rsidRDefault="002F4072" w:rsidP="00D55B6C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T2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52B63D" w14:textId="77777777" w:rsidR="002F4072" w:rsidRPr="00AA67F0" w:rsidRDefault="002F4072" w:rsidP="00D55B6C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4538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262A8A" w14:textId="77777777" w:rsidR="002F4072" w:rsidRPr="00AA67F0" w:rsidRDefault="002F4072" w:rsidP="00D55B6C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132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3AA496" w14:textId="77777777" w:rsidR="002F4072" w:rsidRPr="00AA67F0" w:rsidRDefault="002F4072" w:rsidP="00D55B6C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F4072" w:rsidRPr="00AA67F0" w14:paraId="63753D17" w14:textId="77777777" w:rsidTr="00D3139C">
        <w:trPr>
          <w:trHeight w:val="28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39931B8" w14:textId="60379B10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7151437" w14:textId="0DAA3C63" w:rsidR="002F4072" w:rsidRPr="00AA67F0" w:rsidRDefault="00ED114B" w:rsidP="002F40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EB580E8" w14:textId="5044A37B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HF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41F3919" w14:textId="74408A62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1266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CDE2E74" w14:textId="6B09D699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245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2A8DEB9" w14:textId="737A954E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257928</w:t>
            </w:r>
          </w:p>
        </w:tc>
      </w:tr>
      <w:tr w:rsidR="002F4072" w:rsidRPr="00AA67F0" w14:paraId="68527003" w14:textId="77777777" w:rsidTr="00D3139C">
        <w:trPr>
          <w:trHeight w:val="28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BF966CD" w14:textId="40BEB690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BB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9E9A75B" w14:textId="6F6E9B6F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34594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3C62294" w14:textId="014DEB76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Angin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3295D68" w14:textId="254EC458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1400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4F1503A" w14:textId="59CF1978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145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89F74D9" w14:textId="7910EA18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159165</w:t>
            </w:r>
          </w:p>
        </w:tc>
      </w:tr>
      <w:tr w:rsidR="002F4072" w:rsidRPr="00AA67F0" w14:paraId="52C0FAA6" w14:textId="77777777" w:rsidTr="00D3139C">
        <w:trPr>
          <w:trHeight w:val="28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B3F3DA" w14:textId="77777777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BB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9EAE83" w14:textId="77777777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34594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99B9E6" w14:textId="77777777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7D8318" w14:textId="77777777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1B280E" w14:textId="77777777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DC6FFB" w14:textId="77777777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163835</w:t>
            </w:r>
          </w:p>
        </w:tc>
      </w:tr>
      <w:tr w:rsidR="002F4072" w:rsidRPr="00AA67F0" w14:paraId="65D5FD24" w14:textId="77777777" w:rsidTr="00D3139C">
        <w:trPr>
          <w:trHeight w:val="28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5CA5EB" w14:textId="77777777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BB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560CA1" w14:textId="77777777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34594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2F3150" w14:textId="30C36659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P</w:t>
            </w:r>
            <w:r w:rsidR="00ED114B">
              <w:rPr>
                <w:rFonts w:ascii="Arial" w:hAnsi="Arial" w:cs="Arial"/>
                <w:sz w:val="20"/>
                <w:szCs w:val="20"/>
              </w:rPr>
              <w:t>latele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83A613" w14:textId="77777777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8702D6" w14:textId="77777777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84C713" w14:textId="77777777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148623</w:t>
            </w:r>
          </w:p>
        </w:tc>
      </w:tr>
      <w:tr w:rsidR="002F4072" w:rsidRPr="00AA67F0" w14:paraId="2094A280" w14:textId="77777777" w:rsidTr="00D3139C">
        <w:trPr>
          <w:trHeight w:val="28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5D34BA" w14:textId="77777777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BB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BCBDED" w14:textId="77777777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34594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CF1EB0" w14:textId="77777777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T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D92DDE" w14:textId="77777777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C14EBA" w14:textId="77777777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F60E6F" w14:textId="77777777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135808</w:t>
            </w:r>
          </w:p>
        </w:tc>
      </w:tr>
      <w:tr w:rsidR="002F4072" w:rsidRPr="00AA67F0" w14:paraId="64958ED7" w14:textId="77777777" w:rsidTr="00D3139C">
        <w:trPr>
          <w:trHeight w:val="28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EAF21C" w14:textId="77777777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BB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570FB6" w14:textId="77777777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34594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029668" w14:textId="77777777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HDL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50CCBB" w14:textId="77777777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CAD734" w14:textId="77777777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AEEBB7" w14:textId="77777777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74970</w:t>
            </w:r>
          </w:p>
        </w:tc>
      </w:tr>
      <w:tr w:rsidR="002F4072" w:rsidRPr="00AA67F0" w14:paraId="5B4D62A2" w14:textId="77777777" w:rsidTr="00D3139C">
        <w:trPr>
          <w:trHeight w:val="28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95B342" w14:textId="77777777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BB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0ACD10" w14:textId="77777777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34594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69895E" w14:textId="77777777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LDL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C7E1F3" w14:textId="77777777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33E8FD" w14:textId="77777777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7E1737" w14:textId="77777777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72866</w:t>
            </w:r>
          </w:p>
        </w:tc>
      </w:tr>
      <w:tr w:rsidR="002F4072" w:rsidRPr="00AA67F0" w14:paraId="737F7F3D" w14:textId="77777777" w:rsidTr="002F4072">
        <w:trPr>
          <w:trHeight w:val="28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2CDCFE5" w14:textId="062AF597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BB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CAD655F" w14:textId="391C5794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34594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316DDE7" w14:textId="0F58ABAD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T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F4BD271" w14:textId="57BEB655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AD505A2" w14:textId="4A65B458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945BD64" w14:textId="3AC4692A" w:rsidR="002F4072" w:rsidRPr="00AA67F0" w:rsidRDefault="002F4072" w:rsidP="002F4072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111667</w:t>
            </w:r>
          </w:p>
        </w:tc>
      </w:tr>
      <w:tr w:rsidR="00ED114B" w:rsidRPr="00AA67F0" w14:paraId="693309B3" w14:textId="77777777" w:rsidTr="002F4072">
        <w:trPr>
          <w:trHeight w:val="282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C816272" w14:textId="6A037457" w:rsidR="00ED114B" w:rsidRPr="00AA67F0" w:rsidRDefault="00ED114B" w:rsidP="00ED114B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BBJ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AAA557A" w14:textId="21931E00" w:rsidR="00ED114B" w:rsidRPr="00AA67F0" w:rsidRDefault="00ED114B" w:rsidP="00ED114B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3459403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39E0DA6" w14:textId="23F2AB29" w:rsidR="00ED114B" w:rsidRPr="00AA67F0" w:rsidRDefault="00ED114B" w:rsidP="00ED114B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17E7B75" w14:textId="2F9D1079" w:rsidR="00ED114B" w:rsidRPr="00AA67F0" w:rsidRDefault="00ED114B" w:rsidP="00ED114B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C5335C3" w14:textId="378DBDDC" w:rsidR="00ED114B" w:rsidRPr="00AA67F0" w:rsidRDefault="00ED114B" w:rsidP="00ED114B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F422FDD" w14:textId="53B97AD6" w:rsidR="00ED114B" w:rsidRPr="00AA67F0" w:rsidRDefault="00ED114B" w:rsidP="00ED114B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83025</w:t>
            </w:r>
          </w:p>
        </w:tc>
      </w:tr>
      <w:tr w:rsidR="00ED114B" w:rsidRPr="00AA67F0" w14:paraId="3E3AA822" w14:textId="77777777" w:rsidTr="002F4072">
        <w:trPr>
          <w:trHeight w:val="282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414629" w14:textId="77777777" w:rsidR="00ED114B" w:rsidRPr="00AA67F0" w:rsidRDefault="00ED114B" w:rsidP="00ED114B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BBJ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2D8E9A" w14:textId="77777777" w:rsidR="00ED114B" w:rsidRPr="00AA67F0" w:rsidRDefault="00ED114B" w:rsidP="00ED114B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3459403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C47F98" w14:textId="77777777" w:rsidR="00ED114B" w:rsidRPr="00AA67F0" w:rsidRDefault="00ED114B" w:rsidP="00ED114B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SBP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5F8EEF" w14:textId="56DB50DE" w:rsidR="00ED114B" w:rsidRPr="00AA67F0" w:rsidRDefault="00ED114B" w:rsidP="00ED11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/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FB40CF" w14:textId="522A1270" w:rsidR="00ED114B" w:rsidRPr="00AA67F0" w:rsidRDefault="00ED114B" w:rsidP="00ED11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F24B2B" w14:textId="77777777" w:rsidR="00ED114B" w:rsidRPr="00AA67F0" w:rsidRDefault="00ED114B" w:rsidP="00ED114B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145505</w:t>
            </w:r>
          </w:p>
        </w:tc>
      </w:tr>
      <w:tr w:rsidR="00ED114B" w:rsidRPr="00AA67F0" w14:paraId="49584827" w14:textId="77777777" w:rsidTr="002F4072">
        <w:trPr>
          <w:trHeight w:val="282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50EF53" w14:textId="77777777" w:rsidR="00ED114B" w:rsidRPr="00AA67F0" w:rsidRDefault="00ED114B" w:rsidP="00ED114B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BBJ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FA2E3A" w14:textId="77777777" w:rsidR="00ED114B" w:rsidRPr="00AA67F0" w:rsidRDefault="00ED114B" w:rsidP="00ED114B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345940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CC3047" w14:textId="77777777" w:rsidR="00ED114B" w:rsidRPr="00AA67F0" w:rsidRDefault="00ED114B" w:rsidP="00ED114B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DBP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64D907" w14:textId="36BA499D" w:rsidR="00ED114B" w:rsidRPr="00AA67F0" w:rsidRDefault="00ED114B" w:rsidP="00ED11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/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E6B516" w14:textId="23A6D445" w:rsidR="00ED114B" w:rsidRPr="00AA67F0" w:rsidRDefault="00ED114B" w:rsidP="00ED11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BDFB23" w14:textId="77777777" w:rsidR="00ED114B" w:rsidRPr="00AA67F0" w:rsidRDefault="00ED114B" w:rsidP="00ED114B">
            <w:pPr>
              <w:rPr>
                <w:rFonts w:ascii="Arial" w:hAnsi="Arial" w:cs="Arial"/>
                <w:sz w:val="20"/>
                <w:szCs w:val="20"/>
              </w:rPr>
            </w:pPr>
            <w:r w:rsidRPr="00AA67F0">
              <w:rPr>
                <w:rFonts w:ascii="Arial" w:hAnsi="Arial" w:cs="Arial"/>
                <w:sz w:val="20"/>
                <w:szCs w:val="20"/>
              </w:rPr>
              <w:t>145515</w:t>
            </w:r>
          </w:p>
        </w:tc>
      </w:tr>
    </w:tbl>
    <w:p w14:paraId="79FB3D3A" w14:textId="08946C9E" w:rsidR="00C713E2" w:rsidRPr="00AA67F0" w:rsidRDefault="00C713E2" w:rsidP="00C713E2">
      <w:pPr>
        <w:rPr>
          <w:rFonts w:ascii="Arial" w:hAnsi="Arial" w:cs="Arial"/>
          <w:sz w:val="20"/>
          <w:szCs w:val="20"/>
        </w:rPr>
      </w:pPr>
      <w:r w:rsidRPr="00AA67F0">
        <w:rPr>
          <w:rFonts w:ascii="Arial" w:hAnsi="Arial" w:cs="Arial" w:hint="eastAsia"/>
          <w:sz w:val="20"/>
          <w:szCs w:val="20"/>
        </w:rPr>
        <w:t>B</w:t>
      </w:r>
      <w:r w:rsidRPr="00AA67F0">
        <w:rPr>
          <w:rFonts w:ascii="Arial" w:hAnsi="Arial" w:cs="Arial"/>
          <w:sz w:val="20"/>
          <w:szCs w:val="20"/>
        </w:rPr>
        <w:t>BJ: Biobank Japan Project (BBJ); GBMI: Global Biobank Meta-</w:t>
      </w:r>
      <w:proofErr w:type="gramStart"/>
      <w:r w:rsidRPr="00AA67F0">
        <w:rPr>
          <w:rFonts w:ascii="Arial" w:hAnsi="Arial" w:cs="Arial"/>
          <w:sz w:val="20"/>
          <w:szCs w:val="20"/>
        </w:rPr>
        <w:t>analysis</w:t>
      </w:r>
      <w:proofErr w:type="gramEnd"/>
      <w:r w:rsidRPr="00AA67F0">
        <w:rPr>
          <w:rFonts w:ascii="Arial" w:hAnsi="Arial" w:cs="Arial"/>
          <w:sz w:val="20"/>
          <w:szCs w:val="20"/>
        </w:rPr>
        <w:t xml:space="preserve"> Initiative</w:t>
      </w:r>
      <w:r w:rsidR="00ED114B">
        <w:rPr>
          <w:rFonts w:ascii="Arial" w:hAnsi="Arial" w:cs="Arial"/>
          <w:sz w:val="20"/>
          <w:szCs w:val="20"/>
        </w:rPr>
        <w:t xml:space="preserve">. </w:t>
      </w:r>
      <w:r w:rsidR="00ED114B">
        <w:rPr>
          <w:rFonts w:ascii="Arial" w:hAnsi="Arial" w:cs="Arial" w:hint="eastAsia"/>
          <w:sz w:val="20"/>
          <w:szCs w:val="20"/>
        </w:rPr>
        <w:t>CAD</w:t>
      </w:r>
      <w:r w:rsidR="00ED114B">
        <w:rPr>
          <w:rFonts w:ascii="Arial" w:hAnsi="Arial" w:cs="Arial"/>
          <w:sz w:val="20"/>
          <w:szCs w:val="20"/>
        </w:rPr>
        <w:t xml:space="preserve">: coronary artery disease; IS: ischemic stroke; MI: myocardial infraction; T2D: type 2 diabetes; HF: heart failure; BMI: body mass index; TC: total cholesterol; HDLC: high-density lipoprotein cholesterol; LDLC: low-density lipoprotein cholesterol; TG: triglycerides; CRP: C-reaction protein; SBP: </w:t>
      </w:r>
      <w:r w:rsidR="00840D31">
        <w:rPr>
          <w:rFonts w:ascii="Arial" w:hAnsi="Arial" w:cs="Arial"/>
          <w:sz w:val="20"/>
          <w:szCs w:val="20"/>
        </w:rPr>
        <w:t>systolic</w:t>
      </w:r>
      <w:r w:rsidR="00ED114B">
        <w:rPr>
          <w:rFonts w:ascii="Arial" w:hAnsi="Arial" w:cs="Arial"/>
          <w:sz w:val="20"/>
          <w:szCs w:val="20"/>
        </w:rPr>
        <w:t xml:space="preserve"> blood pressure; DBP: </w:t>
      </w:r>
      <w:r w:rsidR="00840D31">
        <w:rPr>
          <w:rFonts w:ascii="Arial" w:hAnsi="Arial" w:cs="Arial"/>
          <w:sz w:val="20"/>
          <w:szCs w:val="20"/>
        </w:rPr>
        <w:t>diastolic</w:t>
      </w:r>
      <w:r w:rsidR="00ED114B">
        <w:rPr>
          <w:rFonts w:ascii="Arial" w:hAnsi="Arial" w:cs="Arial"/>
          <w:sz w:val="20"/>
          <w:szCs w:val="20"/>
        </w:rPr>
        <w:t xml:space="preserve"> blood pressure.</w:t>
      </w:r>
    </w:p>
    <w:p w14:paraId="0C02FE6E" w14:textId="7D255726" w:rsidR="006665D5" w:rsidRDefault="006665D5">
      <w:pPr>
        <w:widowControl/>
        <w:jc w:val="left"/>
      </w:pPr>
      <w:r>
        <w:br w:type="page"/>
      </w:r>
    </w:p>
    <w:p w14:paraId="2E25BC6F" w14:textId="60368CE2" w:rsidR="00813722" w:rsidRDefault="00F40338">
      <w:pPr>
        <w:rPr>
          <w:rFonts w:ascii="Arial" w:hAnsi="Arial" w:cs="Arial"/>
          <w:b/>
          <w:bCs/>
          <w:sz w:val="20"/>
          <w:szCs w:val="21"/>
        </w:rPr>
      </w:pPr>
      <w:r>
        <w:rPr>
          <w:rFonts w:ascii="Arial" w:hAnsi="Arial" w:cs="Arial"/>
          <w:b/>
          <w:bCs/>
          <w:sz w:val="20"/>
          <w:szCs w:val="21"/>
        </w:rPr>
        <w:lastRenderedPageBreak/>
        <w:t xml:space="preserve">Supplementary </w:t>
      </w:r>
      <w:r w:rsidR="00813722" w:rsidRPr="00813722">
        <w:rPr>
          <w:rFonts w:ascii="Arial" w:hAnsi="Arial" w:cs="Arial"/>
          <w:b/>
          <w:bCs/>
          <w:sz w:val="20"/>
          <w:szCs w:val="21"/>
        </w:rPr>
        <w:t>Table S2. The area under the curve (AUC) value of metaPRS and clinical risk factors</w:t>
      </w:r>
    </w:p>
    <w:tbl>
      <w:tblPr>
        <w:tblW w:w="680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69"/>
        <w:gridCol w:w="2835"/>
      </w:tblGrid>
      <w:tr w:rsidR="00813722" w:rsidRPr="00813722" w14:paraId="5E7E39BB" w14:textId="77777777" w:rsidTr="00813722">
        <w:trPr>
          <w:trHeight w:val="603"/>
          <w:jc w:val="center"/>
        </w:trPr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497141" w14:textId="15D6EEE9" w:rsidR="00813722" w:rsidRPr="00813722" w:rsidRDefault="00813722" w:rsidP="00813722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Predictive </w:t>
            </w:r>
            <w:r w:rsidRPr="00813722">
              <w:rPr>
                <w:rFonts w:ascii="Arial" w:hAnsi="Arial" w:cs="Arial"/>
                <w:b/>
                <w:bCs/>
                <w:sz w:val="20"/>
                <w:szCs w:val="21"/>
              </w:rPr>
              <w:t>models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8A8787" w14:textId="2DBC3FE8" w:rsidR="00813722" w:rsidRPr="00813722" w:rsidRDefault="00813722" w:rsidP="00813722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1"/>
              </w:rPr>
              <w:t>A</w:t>
            </w:r>
            <w:r>
              <w:rPr>
                <w:rFonts w:ascii="Arial" w:hAnsi="Arial" w:cs="Arial"/>
                <w:b/>
                <w:bCs/>
                <w:sz w:val="20"/>
                <w:szCs w:val="21"/>
              </w:rPr>
              <w:t>UC</w:t>
            </w:r>
          </w:p>
        </w:tc>
      </w:tr>
      <w:tr w:rsidR="00813722" w:rsidRPr="00813722" w14:paraId="08AA80F9" w14:textId="77777777" w:rsidTr="00813722">
        <w:trPr>
          <w:trHeight w:val="589"/>
          <w:jc w:val="center"/>
        </w:trPr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79A628" w14:textId="77777777" w:rsidR="00813722" w:rsidRPr="00813722" w:rsidRDefault="00813722" w:rsidP="00813722">
            <w:pPr>
              <w:rPr>
                <w:rFonts w:ascii="Arial" w:hAnsi="Arial" w:cs="Arial"/>
                <w:sz w:val="20"/>
                <w:szCs w:val="21"/>
              </w:rPr>
            </w:pPr>
            <w:r w:rsidRPr="00813722">
              <w:rPr>
                <w:rFonts w:ascii="Arial" w:hAnsi="Arial" w:cs="Arial"/>
                <w:sz w:val="20"/>
                <w:szCs w:val="21"/>
              </w:rPr>
              <w:t>Ag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E82398" w14:textId="77777777" w:rsidR="00813722" w:rsidRPr="00813722" w:rsidRDefault="00813722" w:rsidP="00813722">
            <w:pPr>
              <w:rPr>
                <w:rFonts w:ascii="Arial" w:hAnsi="Arial" w:cs="Arial"/>
                <w:sz w:val="20"/>
                <w:szCs w:val="21"/>
              </w:rPr>
            </w:pPr>
            <w:r w:rsidRPr="00813722">
              <w:rPr>
                <w:rFonts w:ascii="Arial" w:hAnsi="Arial" w:cs="Arial"/>
                <w:sz w:val="20"/>
                <w:szCs w:val="21"/>
              </w:rPr>
              <w:t>0.69</w:t>
            </w:r>
          </w:p>
        </w:tc>
      </w:tr>
      <w:tr w:rsidR="00813722" w:rsidRPr="00813722" w14:paraId="55B3247E" w14:textId="77777777" w:rsidTr="00813722">
        <w:trPr>
          <w:trHeight w:val="589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228296" w14:textId="77777777" w:rsidR="00813722" w:rsidRPr="00813722" w:rsidRDefault="00813722" w:rsidP="00813722">
            <w:pPr>
              <w:rPr>
                <w:rFonts w:ascii="Arial" w:hAnsi="Arial" w:cs="Arial"/>
                <w:sz w:val="20"/>
                <w:szCs w:val="21"/>
              </w:rPr>
            </w:pPr>
            <w:r w:rsidRPr="00813722">
              <w:rPr>
                <w:rFonts w:ascii="Arial" w:hAnsi="Arial" w:cs="Arial"/>
                <w:sz w:val="20"/>
                <w:szCs w:val="21"/>
              </w:rPr>
              <w:t>Se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F87BD4" w14:textId="77777777" w:rsidR="00813722" w:rsidRPr="00813722" w:rsidRDefault="00813722" w:rsidP="00813722">
            <w:pPr>
              <w:rPr>
                <w:rFonts w:ascii="Arial" w:hAnsi="Arial" w:cs="Arial"/>
                <w:sz w:val="20"/>
                <w:szCs w:val="21"/>
              </w:rPr>
            </w:pPr>
            <w:r w:rsidRPr="00813722">
              <w:rPr>
                <w:rFonts w:ascii="Arial" w:hAnsi="Arial" w:cs="Arial"/>
                <w:sz w:val="20"/>
                <w:szCs w:val="21"/>
              </w:rPr>
              <w:t>0.54</w:t>
            </w:r>
          </w:p>
        </w:tc>
      </w:tr>
      <w:tr w:rsidR="00813722" w:rsidRPr="00813722" w14:paraId="6A74E8F3" w14:textId="77777777" w:rsidTr="00813722">
        <w:trPr>
          <w:trHeight w:val="589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8BE39E" w14:textId="77777777" w:rsidR="00813722" w:rsidRPr="00813722" w:rsidRDefault="00813722" w:rsidP="00813722">
            <w:pPr>
              <w:rPr>
                <w:rFonts w:ascii="Arial" w:hAnsi="Arial" w:cs="Arial"/>
                <w:sz w:val="20"/>
                <w:szCs w:val="21"/>
              </w:rPr>
            </w:pPr>
            <w:r w:rsidRPr="00813722">
              <w:rPr>
                <w:rFonts w:ascii="Arial" w:hAnsi="Arial" w:cs="Arial"/>
                <w:sz w:val="20"/>
                <w:szCs w:val="21"/>
              </w:rPr>
              <w:t>Smok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A8092E" w14:textId="77777777" w:rsidR="00813722" w:rsidRPr="00813722" w:rsidRDefault="00813722" w:rsidP="00813722">
            <w:pPr>
              <w:rPr>
                <w:rFonts w:ascii="Arial" w:hAnsi="Arial" w:cs="Arial"/>
                <w:sz w:val="20"/>
                <w:szCs w:val="21"/>
              </w:rPr>
            </w:pPr>
            <w:r w:rsidRPr="00813722">
              <w:rPr>
                <w:rFonts w:ascii="Arial" w:hAnsi="Arial" w:cs="Arial"/>
                <w:sz w:val="20"/>
                <w:szCs w:val="21"/>
              </w:rPr>
              <w:t>0.58</w:t>
            </w:r>
          </w:p>
        </w:tc>
      </w:tr>
      <w:tr w:rsidR="00813722" w:rsidRPr="00813722" w14:paraId="4BA03D5F" w14:textId="77777777" w:rsidTr="00813722">
        <w:trPr>
          <w:trHeight w:val="589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1997CF" w14:textId="77777777" w:rsidR="00813722" w:rsidRPr="00813722" w:rsidRDefault="00813722" w:rsidP="00813722">
            <w:pPr>
              <w:rPr>
                <w:rFonts w:ascii="Arial" w:hAnsi="Arial" w:cs="Arial"/>
                <w:sz w:val="20"/>
                <w:szCs w:val="21"/>
              </w:rPr>
            </w:pPr>
            <w:r w:rsidRPr="00813722">
              <w:rPr>
                <w:rFonts w:ascii="Arial" w:hAnsi="Arial" w:cs="Arial"/>
                <w:sz w:val="20"/>
                <w:szCs w:val="21"/>
              </w:rPr>
              <w:t>metaP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E19865" w14:textId="77777777" w:rsidR="00813722" w:rsidRPr="00813722" w:rsidRDefault="00813722" w:rsidP="00813722">
            <w:pPr>
              <w:rPr>
                <w:rFonts w:ascii="Arial" w:hAnsi="Arial" w:cs="Arial"/>
                <w:sz w:val="20"/>
                <w:szCs w:val="21"/>
              </w:rPr>
            </w:pPr>
            <w:r w:rsidRPr="00813722">
              <w:rPr>
                <w:rFonts w:ascii="Arial" w:hAnsi="Arial" w:cs="Arial"/>
                <w:sz w:val="20"/>
                <w:szCs w:val="21"/>
              </w:rPr>
              <w:t>0.63</w:t>
            </w:r>
          </w:p>
        </w:tc>
      </w:tr>
      <w:tr w:rsidR="00813722" w:rsidRPr="00813722" w14:paraId="2A9D7A2F" w14:textId="77777777" w:rsidTr="00813722">
        <w:trPr>
          <w:trHeight w:val="589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5F47D1" w14:textId="77777777" w:rsidR="00813722" w:rsidRPr="00813722" w:rsidRDefault="00813722" w:rsidP="00813722">
            <w:pPr>
              <w:rPr>
                <w:rFonts w:ascii="Arial" w:hAnsi="Arial" w:cs="Arial"/>
                <w:sz w:val="20"/>
                <w:szCs w:val="21"/>
              </w:rPr>
            </w:pPr>
            <w:r w:rsidRPr="00813722">
              <w:rPr>
                <w:rFonts w:ascii="Arial" w:hAnsi="Arial" w:cs="Arial"/>
                <w:sz w:val="20"/>
                <w:szCs w:val="21"/>
              </w:rPr>
              <w:t>Age + se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5302C1" w14:textId="77777777" w:rsidR="00813722" w:rsidRPr="00813722" w:rsidRDefault="00813722" w:rsidP="00813722">
            <w:pPr>
              <w:rPr>
                <w:rFonts w:ascii="Arial" w:hAnsi="Arial" w:cs="Arial"/>
                <w:sz w:val="20"/>
                <w:szCs w:val="21"/>
              </w:rPr>
            </w:pPr>
            <w:r w:rsidRPr="00813722">
              <w:rPr>
                <w:rFonts w:ascii="Arial" w:hAnsi="Arial" w:cs="Arial"/>
                <w:sz w:val="20"/>
                <w:szCs w:val="21"/>
              </w:rPr>
              <w:t>0.7</w:t>
            </w:r>
          </w:p>
        </w:tc>
      </w:tr>
      <w:tr w:rsidR="00813722" w:rsidRPr="00813722" w14:paraId="1F5F3BC1" w14:textId="77777777" w:rsidTr="00813722">
        <w:trPr>
          <w:trHeight w:val="589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652F44" w14:textId="77777777" w:rsidR="00813722" w:rsidRPr="00813722" w:rsidRDefault="00813722" w:rsidP="00813722">
            <w:pPr>
              <w:rPr>
                <w:rFonts w:ascii="Arial" w:hAnsi="Arial" w:cs="Arial"/>
                <w:sz w:val="20"/>
                <w:szCs w:val="21"/>
              </w:rPr>
            </w:pPr>
            <w:r w:rsidRPr="00813722">
              <w:rPr>
                <w:rFonts w:ascii="Arial" w:hAnsi="Arial" w:cs="Arial"/>
                <w:sz w:val="20"/>
                <w:szCs w:val="21"/>
              </w:rPr>
              <w:t xml:space="preserve">Age + </w:t>
            </w:r>
            <w:proofErr w:type="spellStart"/>
            <w:r w:rsidRPr="00813722">
              <w:rPr>
                <w:rFonts w:ascii="Arial" w:hAnsi="Arial" w:cs="Arial"/>
                <w:sz w:val="20"/>
                <w:szCs w:val="21"/>
              </w:rPr>
              <w:t>SeX</w:t>
            </w:r>
            <w:proofErr w:type="spellEnd"/>
            <w:r w:rsidRPr="00813722">
              <w:rPr>
                <w:rFonts w:ascii="Arial" w:hAnsi="Arial" w:cs="Arial"/>
                <w:sz w:val="20"/>
                <w:szCs w:val="21"/>
              </w:rPr>
              <w:t xml:space="preserve"> + Smok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D34DDF" w14:textId="77777777" w:rsidR="00813722" w:rsidRPr="00813722" w:rsidRDefault="00813722" w:rsidP="00813722">
            <w:pPr>
              <w:rPr>
                <w:rFonts w:ascii="Arial" w:hAnsi="Arial" w:cs="Arial"/>
                <w:sz w:val="20"/>
                <w:szCs w:val="21"/>
              </w:rPr>
            </w:pPr>
            <w:r w:rsidRPr="00813722">
              <w:rPr>
                <w:rFonts w:ascii="Arial" w:hAnsi="Arial" w:cs="Arial"/>
                <w:sz w:val="20"/>
                <w:szCs w:val="21"/>
              </w:rPr>
              <w:t>0.74</w:t>
            </w:r>
          </w:p>
        </w:tc>
      </w:tr>
      <w:tr w:rsidR="00813722" w:rsidRPr="00813722" w14:paraId="31B0FB2F" w14:textId="77777777" w:rsidTr="00813722">
        <w:trPr>
          <w:trHeight w:val="589"/>
          <w:jc w:val="center"/>
        </w:trPr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84297E" w14:textId="77777777" w:rsidR="00813722" w:rsidRPr="00813722" w:rsidRDefault="00813722" w:rsidP="00813722">
            <w:pPr>
              <w:rPr>
                <w:rFonts w:ascii="Arial" w:hAnsi="Arial" w:cs="Arial"/>
                <w:sz w:val="20"/>
                <w:szCs w:val="21"/>
              </w:rPr>
            </w:pPr>
            <w:r w:rsidRPr="00813722">
              <w:rPr>
                <w:rFonts w:ascii="Arial" w:hAnsi="Arial" w:cs="Arial"/>
                <w:sz w:val="20"/>
                <w:szCs w:val="21"/>
              </w:rPr>
              <w:t>Age + Sex + Smoking + metaPR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387A1A" w14:textId="77777777" w:rsidR="00813722" w:rsidRPr="00813722" w:rsidRDefault="00813722" w:rsidP="00813722">
            <w:pPr>
              <w:rPr>
                <w:rFonts w:ascii="Arial" w:hAnsi="Arial" w:cs="Arial"/>
                <w:sz w:val="20"/>
                <w:szCs w:val="21"/>
              </w:rPr>
            </w:pPr>
            <w:r w:rsidRPr="00813722">
              <w:rPr>
                <w:rFonts w:ascii="Arial" w:hAnsi="Arial" w:cs="Arial"/>
                <w:sz w:val="20"/>
                <w:szCs w:val="21"/>
              </w:rPr>
              <w:t>0.76</w:t>
            </w:r>
          </w:p>
        </w:tc>
      </w:tr>
    </w:tbl>
    <w:p w14:paraId="3124DEDA" w14:textId="77777777" w:rsidR="00813722" w:rsidRPr="00813722" w:rsidRDefault="00813722">
      <w:pPr>
        <w:rPr>
          <w:rFonts w:ascii="Arial" w:hAnsi="Arial" w:cs="Arial"/>
          <w:b/>
          <w:bCs/>
          <w:sz w:val="20"/>
          <w:szCs w:val="21"/>
        </w:rPr>
      </w:pPr>
    </w:p>
    <w:sectPr w:rsidR="00813722" w:rsidRPr="008137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8915C" w14:textId="77777777" w:rsidR="00560376" w:rsidRDefault="00560376" w:rsidP="00330261">
      <w:r>
        <w:separator/>
      </w:r>
    </w:p>
  </w:endnote>
  <w:endnote w:type="continuationSeparator" w:id="0">
    <w:p w14:paraId="47B2FC47" w14:textId="77777777" w:rsidR="00560376" w:rsidRDefault="00560376" w:rsidP="00330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D31B3" w14:textId="77777777" w:rsidR="00560376" w:rsidRDefault="00560376" w:rsidP="00330261">
      <w:r>
        <w:separator/>
      </w:r>
    </w:p>
  </w:footnote>
  <w:footnote w:type="continuationSeparator" w:id="0">
    <w:p w14:paraId="0016B565" w14:textId="77777777" w:rsidR="00560376" w:rsidRDefault="00560376" w:rsidP="003302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3E2"/>
    <w:rsid w:val="002F4072"/>
    <w:rsid w:val="00330261"/>
    <w:rsid w:val="003859D6"/>
    <w:rsid w:val="00560376"/>
    <w:rsid w:val="00601556"/>
    <w:rsid w:val="006665D5"/>
    <w:rsid w:val="00813722"/>
    <w:rsid w:val="00840D31"/>
    <w:rsid w:val="0097172A"/>
    <w:rsid w:val="00995F88"/>
    <w:rsid w:val="009D3D48"/>
    <w:rsid w:val="009E0B53"/>
    <w:rsid w:val="00BE0460"/>
    <w:rsid w:val="00C713E2"/>
    <w:rsid w:val="00D7225F"/>
    <w:rsid w:val="00D90499"/>
    <w:rsid w:val="00E32E9C"/>
    <w:rsid w:val="00ED114B"/>
    <w:rsid w:val="00F40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097EE8"/>
  <w15:chartTrackingRefBased/>
  <w15:docId w15:val="{BFE52C2E-3E2B-4923-BC8F-E6725F352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13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02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02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02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02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334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268</Words>
  <Characters>1420</Characters>
  <Application>Microsoft Office Word</Application>
  <DocSecurity>0</DocSecurity>
  <Lines>133</Lines>
  <Paragraphs>120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qin</dc:creator>
  <cp:keywords/>
  <dc:description/>
  <cp:lastModifiedBy>min qin</cp:lastModifiedBy>
  <cp:revision>12</cp:revision>
  <dcterms:created xsi:type="dcterms:W3CDTF">2023-08-07T07:47:00Z</dcterms:created>
  <dcterms:modified xsi:type="dcterms:W3CDTF">2023-12-20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f88981-ec79-45a2-acf0-d467b3c161e4</vt:lpwstr>
  </property>
</Properties>
</file>